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4CE" w:rsidRPr="002338D0" w:rsidRDefault="00F624CE" w:rsidP="00F624CE">
      <w:pPr>
        <w:pStyle w:val="MDPI21heading1"/>
      </w:pPr>
      <w:bookmarkStart w:id="0" w:name="_GoBack"/>
      <w:bookmarkEnd w:id="0"/>
      <w:r w:rsidRPr="002338D0">
        <w:t>Appendix-A</w:t>
      </w:r>
    </w:p>
    <w:p w:rsidR="00F624CE" w:rsidRPr="007B0A7C" w:rsidRDefault="00F624CE" w:rsidP="00F624CE">
      <w:pPr>
        <w:adjustRightInd w:val="0"/>
        <w:snapToGrid w:val="0"/>
        <w:spacing w:line="360" w:lineRule="auto"/>
        <w:rPr>
          <w:rFonts w:ascii="Palatino Linotype" w:hAnsi="Palatino Linotype" w:cs="Times New Roman"/>
          <w:b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b/>
          <w:sz w:val="20"/>
          <w:szCs w:val="20"/>
          <w:lang w:val="en-US"/>
        </w:rPr>
        <w:t>Ques</w:t>
      </w:r>
      <w:r>
        <w:rPr>
          <w:rFonts w:ascii="Palatino Linotype" w:hAnsi="Palatino Linotype" w:cs="Times New Roman"/>
          <w:b/>
          <w:sz w:val="20"/>
          <w:szCs w:val="20"/>
          <w:lang w:val="en-US"/>
        </w:rPr>
        <w:t xml:space="preserve">tionnaire about insect eating: </w:t>
      </w:r>
    </w:p>
    <w:p w:rsidR="00F624CE" w:rsidRPr="002338D0" w:rsidRDefault="00F624CE" w:rsidP="00F624CE">
      <w:p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Your age 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t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âg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: ___Gender 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Sex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: ______Work/Job (Travail)</w:t>
      </w:r>
      <w:r>
        <w:rPr>
          <w:rFonts w:ascii="Palatino Linotype" w:hAnsi="Palatino Linotype" w:cs="Times New Roman"/>
          <w:sz w:val="20"/>
          <w:szCs w:val="20"/>
          <w:lang w:val="en-US"/>
        </w:rPr>
        <w:t>: ____________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Are you informed about entomophagy (practice of eating insect as food)? 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Êtes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formé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l'entomophagi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pratiqu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 manger de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secte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comm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urritu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?)</w:t>
      </w:r>
    </w:p>
    <w:p w:rsidR="00F624CE" w:rsidRPr="002338D0" w:rsidRDefault="00F624CE" w:rsidP="00F624CE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Yes. Please mention the source of your information 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Ou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euillez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mentionne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la source d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formatio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______________________________</w:t>
      </w:r>
    </w:p>
    <w:p w:rsidR="00F624CE" w:rsidRPr="002338D0" w:rsidRDefault="00F624CE" w:rsidP="00F624CE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No (Non)</w:t>
      </w:r>
    </w:p>
    <w:p w:rsidR="00F624CE" w:rsidRPr="002338D0" w:rsidRDefault="00F624CE" w:rsidP="00F624CE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Little (sometimes I heard the term but not understood fully) </w:t>
      </w:r>
    </w:p>
    <w:p w:rsidR="00F624CE" w:rsidRPr="007B4628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de-DE"/>
        </w:rPr>
      </w:pPr>
      <w:r w:rsidRPr="007B4628">
        <w:rPr>
          <w:rFonts w:ascii="Palatino Linotype" w:hAnsi="Palatino Linotype" w:cs="Times New Roman"/>
          <w:sz w:val="20"/>
          <w:szCs w:val="20"/>
          <w:lang w:val="de-DE"/>
        </w:rPr>
        <w:t>(Peu (parfois j'ai entendu le terme mais je ne l'ai pas bien compris))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Are you interested to eat insect food? 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Êtes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téressé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à manger de la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urritu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à bas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d’insecte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?)</w:t>
      </w:r>
    </w:p>
    <w:p w:rsidR="00F624CE" w:rsidRPr="002338D0" w:rsidRDefault="00F624CE" w:rsidP="00F624CE">
      <w:pPr>
        <w:pStyle w:val="a3"/>
        <w:numPr>
          <w:ilvl w:val="0"/>
          <w:numId w:val="3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No, not at all 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Non pas du tout)</w:t>
      </w:r>
    </w:p>
    <w:p w:rsidR="00F624CE" w:rsidRPr="002338D0" w:rsidRDefault="00F624CE" w:rsidP="00F624CE">
      <w:pPr>
        <w:pStyle w:val="a3"/>
        <w:numPr>
          <w:ilvl w:val="0"/>
          <w:numId w:val="3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Yes 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Ou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3"/>
        </w:numPr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Only if insect is used as ingredient (I don’t like to see an insect as my food)</w:t>
      </w:r>
    </w:p>
    <w:p w:rsidR="00F624CE" w:rsidRPr="007B0A7C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Seulemen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s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l'insect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est</w:t>
      </w:r>
      <w:proofErr w:type="spellEnd"/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utilisé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comm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grédien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(j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'aim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pa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i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un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sect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comm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ma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urritu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)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Have you ever heard from your ancestor about insect food?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vez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éjà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entendu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parle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t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ncêt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au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suje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 la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urritu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pour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secte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?)</w:t>
      </w:r>
    </w:p>
    <w:p w:rsidR="00F624CE" w:rsidRPr="002338D0" w:rsidRDefault="00F624CE" w:rsidP="00F624CE">
      <w:pPr>
        <w:pStyle w:val="a3"/>
        <w:numPr>
          <w:ilvl w:val="0"/>
          <w:numId w:val="4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No 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n</w:t>
      </w:r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4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Yes. Please name ____________________ (local name is okay)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Ou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euillez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mme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____________________ (le nom local </w:t>
      </w:r>
      <w:proofErr w:type="spellStart"/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est</w:t>
      </w:r>
      <w:proofErr w:type="spellEnd"/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correct))</w:t>
      </w:r>
    </w:p>
    <w:p w:rsidR="00F624CE" w:rsidRPr="002338D0" w:rsidRDefault="00F624CE" w:rsidP="00F624CE">
      <w:pPr>
        <w:pStyle w:val="a3"/>
        <w:numPr>
          <w:ilvl w:val="0"/>
          <w:numId w:val="4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I did not hear from my ancestor but from some other fellow. </w:t>
      </w:r>
    </w:p>
    <w:p w:rsidR="00F624CE" w:rsidRPr="00BD4D9B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de-DE"/>
        </w:rPr>
      </w:pPr>
      <w:r w:rsidRPr="00BD4D9B">
        <w:rPr>
          <w:rFonts w:ascii="Palatino Linotype" w:hAnsi="Palatino Linotype" w:cs="Times New Roman"/>
          <w:sz w:val="20"/>
          <w:szCs w:val="20"/>
          <w:lang w:val="de-DE"/>
        </w:rPr>
        <w:t>(Je n'ai pas eu de nouvelles de mon ancêtre mais d'une autre personne.)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What kind of feeling do you have about entomophagy?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Quel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genre de sentiment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ressentez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à propos d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l'entomophagi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?)</w:t>
      </w:r>
    </w:p>
    <w:p w:rsidR="00F624CE" w:rsidRPr="002338D0" w:rsidRDefault="00F624CE" w:rsidP="00F624CE">
      <w:pPr>
        <w:pStyle w:val="a3"/>
        <w:numPr>
          <w:ilvl w:val="0"/>
          <w:numId w:val="5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Positive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Positif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5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lastRenderedPageBreak/>
        <w:t>Negative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égatif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5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I really don’t have any feeling</w:t>
      </w:r>
    </w:p>
    <w:p w:rsidR="00F624CE" w:rsidRPr="007B4628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de-DE"/>
        </w:rPr>
      </w:pPr>
      <w:r w:rsidRPr="007B4628">
        <w:rPr>
          <w:rFonts w:ascii="Palatino Linotype" w:hAnsi="Palatino Linotype" w:cs="Times New Roman"/>
          <w:sz w:val="20"/>
          <w:szCs w:val="20"/>
          <w:lang w:val="de-DE"/>
        </w:rPr>
        <w:t>(Je n'ai vraiment aucun sentiment)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We have some food products in which we use insect as an ingredient. Do you like to taste?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(Nou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vo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certai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produit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limentaire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da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lesquel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nou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utiliso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secte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comm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grédien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imez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goûte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?)</w:t>
      </w:r>
    </w:p>
    <w:p w:rsidR="00F624CE" w:rsidRPr="002338D0" w:rsidRDefault="00F624CE" w:rsidP="00F624CE">
      <w:pPr>
        <w:pStyle w:val="a3"/>
        <w:numPr>
          <w:ilvl w:val="0"/>
          <w:numId w:val="6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No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on</w:t>
      </w:r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6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Yes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Ou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6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Let me see the texture/shape of food and taste</w:t>
      </w:r>
    </w:p>
    <w:p w:rsidR="00F624CE" w:rsidRPr="007B0A7C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Permettez-mo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i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la texture / la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form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s aliments </w:t>
      </w:r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et</w:t>
      </w:r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l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goû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Would you like to offer any insect dish in your small personal function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Souhaitez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offrir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un</w:t>
      </w:r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plat à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insecte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da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t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petit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fonction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personnell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7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No. I can’t think of it</w:t>
      </w:r>
    </w:p>
    <w:p w:rsidR="00F624CE" w:rsidRPr="00BD4D9B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fi-FI"/>
        </w:rPr>
      </w:pPr>
      <w:r w:rsidRPr="00BD4D9B">
        <w:rPr>
          <w:rFonts w:ascii="Palatino Linotype" w:hAnsi="Palatino Linotype" w:cs="Times New Roman"/>
          <w:sz w:val="20"/>
          <w:szCs w:val="20"/>
          <w:lang w:val="fi-FI"/>
        </w:rPr>
        <w:t>(Non, je ne peux pas y penser)</w:t>
      </w:r>
    </w:p>
    <w:p w:rsidR="00F624CE" w:rsidRPr="002338D0" w:rsidRDefault="00F624CE" w:rsidP="00F624CE">
      <w:pPr>
        <w:pStyle w:val="a3"/>
        <w:numPr>
          <w:ilvl w:val="0"/>
          <w:numId w:val="7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Yes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Oui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)</w:t>
      </w:r>
    </w:p>
    <w:p w:rsidR="00F624CE" w:rsidRPr="002338D0" w:rsidRDefault="00F624CE" w:rsidP="00F624CE">
      <w:pPr>
        <w:pStyle w:val="a3"/>
        <w:numPr>
          <w:ilvl w:val="0"/>
          <w:numId w:val="7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I can offer in some tea party</w:t>
      </w:r>
    </w:p>
    <w:p w:rsidR="00F624CE" w:rsidRPr="007B4628" w:rsidRDefault="00F624CE" w:rsidP="00F624CE">
      <w:pPr>
        <w:pStyle w:val="a3"/>
        <w:adjustRightInd w:val="0"/>
        <w:snapToGrid w:val="0"/>
        <w:spacing w:line="360" w:lineRule="auto"/>
        <w:ind w:left="1080"/>
        <w:rPr>
          <w:rFonts w:ascii="Palatino Linotype" w:hAnsi="Palatino Linotype" w:cs="Times New Roman"/>
          <w:sz w:val="20"/>
          <w:szCs w:val="20"/>
          <w:lang w:val="de-DE"/>
        </w:rPr>
      </w:pPr>
      <w:r w:rsidRPr="007B4628">
        <w:rPr>
          <w:rFonts w:ascii="Palatino Linotype" w:hAnsi="Palatino Linotype" w:cs="Times New Roman"/>
          <w:sz w:val="20"/>
          <w:szCs w:val="20"/>
          <w:lang w:val="de-DE"/>
        </w:rPr>
        <w:t xml:space="preserve">(Je peux offrir dans une partie de thé) </w:t>
      </w:r>
    </w:p>
    <w:p w:rsidR="00F624CE" w:rsidRPr="002338D0" w:rsidRDefault="00F624CE" w:rsidP="00F624CE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Do you have any question regarding </w:t>
      </w:r>
      <w:proofErr w:type="gram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‘entomophagy’.</w:t>
      </w:r>
      <w:proofErr w:type="gram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Please feel free to ask us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vez-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s question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concernan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l’entomophagi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?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N'hésitez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pas à nous demander)</w:t>
      </w:r>
    </w:p>
    <w:p w:rsidR="00F624CE" w:rsidRPr="003C2FFB" w:rsidRDefault="00F624CE" w:rsidP="00F624CE">
      <w:pPr>
        <w:pStyle w:val="a3"/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:rsidR="00F624CE" w:rsidRPr="002338D0" w:rsidRDefault="00F624CE" w:rsidP="00F624CE">
      <w:pPr>
        <w:pStyle w:val="a3"/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>Thank you very much for your sincere response. We assure you (Respondent) that your response will be used for academic research purpose only.</w:t>
      </w:r>
    </w:p>
    <w:p w:rsidR="00F624CE" w:rsidRDefault="00F624CE" w:rsidP="00F624CE">
      <w:pPr>
        <w:pStyle w:val="a3"/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(Merci beaucoup pour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t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sincè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répons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. Nous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u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assurons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(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répondant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) qu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vot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répons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ne sera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utilisé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qu'à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des fins de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recherch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Pr="002338D0">
        <w:rPr>
          <w:rFonts w:ascii="Palatino Linotype" w:hAnsi="Palatino Linotype" w:cs="Times New Roman"/>
          <w:sz w:val="20"/>
          <w:szCs w:val="20"/>
          <w:lang w:val="en-US"/>
        </w:rPr>
        <w:t>universitaire</w:t>
      </w:r>
      <w:proofErr w:type="spellEnd"/>
      <w:r w:rsidRPr="002338D0">
        <w:rPr>
          <w:rFonts w:ascii="Palatino Linotype" w:hAnsi="Palatino Linotype" w:cs="Times New Roman"/>
          <w:sz w:val="20"/>
          <w:szCs w:val="20"/>
          <w:lang w:val="en-US"/>
        </w:rPr>
        <w:t>.)</w:t>
      </w:r>
    </w:p>
    <w:p w:rsidR="00F624CE" w:rsidRPr="001712DD" w:rsidRDefault="00F624CE" w:rsidP="00F624CE">
      <w:pPr>
        <w:pStyle w:val="a3"/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0"/>
          <w:szCs w:val="20"/>
          <w:lang w:val="en-US" w:eastAsia="ko-KR"/>
        </w:rPr>
      </w:pPr>
    </w:p>
    <w:p w:rsidR="000E665B" w:rsidRPr="00F624CE" w:rsidRDefault="00F624CE">
      <w:pPr>
        <w:rPr>
          <w:lang w:val="en-US"/>
        </w:rPr>
      </w:pPr>
    </w:p>
    <w:sectPr w:rsidR="000E665B" w:rsidRPr="00F624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4111A"/>
    <w:multiLevelType w:val="hybridMultilevel"/>
    <w:tmpl w:val="6F2415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8779D"/>
    <w:multiLevelType w:val="hybridMultilevel"/>
    <w:tmpl w:val="BC42C0C2"/>
    <w:lvl w:ilvl="0" w:tplc="8CD0A6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676594F"/>
    <w:multiLevelType w:val="hybridMultilevel"/>
    <w:tmpl w:val="731A46BA"/>
    <w:lvl w:ilvl="0" w:tplc="04A484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DE0839"/>
    <w:multiLevelType w:val="hybridMultilevel"/>
    <w:tmpl w:val="19F0683C"/>
    <w:lvl w:ilvl="0" w:tplc="7BE208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8A20FE3"/>
    <w:multiLevelType w:val="hybridMultilevel"/>
    <w:tmpl w:val="AC8E7644"/>
    <w:lvl w:ilvl="0" w:tplc="E5FEE2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A6C361C"/>
    <w:multiLevelType w:val="hybridMultilevel"/>
    <w:tmpl w:val="4F026C7A"/>
    <w:lvl w:ilvl="0" w:tplc="B01A467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AA93FB0"/>
    <w:multiLevelType w:val="hybridMultilevel"/>
    <w:tmpl w:val="DF9C0C54"/>
    <w:lvl w:ilvl="0" w:tplc="9272A3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4CE"/>
    <w:rsid w:val="003539E8"/>
    <w:rsid w:val="00F26F1C"/>
    <w:rsid w:val="00F6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6ED5D-5A91-42B6-9A4F-D8B1EEBC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4CE"/>
    <w:pPr>
      <w:spacing w:after="200" w:line="276" w:lineRule="auto"/>
      <w:jc w:val="left"/>
    </w:pPr>
    <w:rPr>
      <w:kern w:val="0"/>
      <w:sz w:val="22"/>
      <w:lang w:val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24CE"/>
    <w:pPr>
      <w:ind w:left="720"/>
      <w:contextualSpacing/>
    </w:pPr>
    <w:rPr>
      <w:lang w:eastAsia="en-US"/>
    </w:rPr>
  </w:style>
  <w:style w:type="paragraph" w:customStyle="1" w:styleId="MDPI21heading1">
    <w:name w:val="MDPI_2.1_heading1"/>
    <w:qFormat/>
    <w:rsid w:val="00F624C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0-12-03T09:43:00Z</dcterms:created>
  <dcterms:modified xsi:type="dcterms:W3CDTF">2020-12-03T09:43:00Z</dcterms:modified>
</cp:coreProperties>
</file>